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F3915"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1 &amp;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114C46"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FB6ABD"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5F8AC6"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7D3833"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5650AC"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9EFE00"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BF4942"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B1D6EF"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1AE752"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8 &amp;10-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1AFD10"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10-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139B1D"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324A93"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9CB827"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06FD59"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0BF079"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8 &amp; 10-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FDD2FC"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501310"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B7E7B9"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13EBF8" w:rsidR="006E5FE2"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F4CCC7" w:rsidR="006E5FE2"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8C5FAC"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9-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DC6B4C"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E0BF51"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10-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0D24C5"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88685B"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46D755"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10-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2E8B87"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p.10-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9D604E"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2E3713" w:rsidR="00930A31"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A1C2E7" w:rsidR="00FB3483" w:rsidRPr="00930A31" w:rsidRDefault="00610F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B1FFCC" w:rsidR="00077B44"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D363B7" w:rsidR="00930A31"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p.25-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358233" w:rsidR="00930A31"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p.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23CEB1" w:rsidR="00930A31"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p.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306DEC" w:rsidR="00930A31"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p.2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654AE5" w:rsidR="00930A31"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D6970B" w:rsidR="00930A31"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p.2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B260F3" w:rsidR="00930A31"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C073A7" w:rsidR="00077B44"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p.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598205" w:rsidR="00077B44"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p.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CB7BF4" w:rsidR="00077B44" w:rsidRPr="00930A31" w:rsidRDefault="00610F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204EA" w14:textId="77777777" w:rsidR="0037631C" w:rsidRDefault="0037631C">
      <w:r>
        <w:separator/>
      </w:r>
    </w:p>
  </w:endnote>
  <w:endnote w:type="continuationSeparator" w:id="0">
    <w:p w14:paraId="0146CF64" w14:textId="77777777" w:rsidR="0037631C" w:rsidRDefault="00376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B4BD4E" w14:textId="77777777" w:rsidR="0037631C" w:rsidRDefault="0037631C">
      <w:r>
        <w:separator/>
      </w:r>
    </w:p>
  </w:footnote>
  <w:footnote w:type="continuationSeparator" w:id="0">
    <w:p w14:paraId="2FBAEDE2" w14:textId="77777777" w:rsidR="0037631C" w:rsidRDefault="003763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10FA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7631C"/>
    <w:rsid w:val="003B79FF"/>
    <w:rsid w:val="00400A0B"/>
    <w:rsid w:val="004033C1"/>
    <w:rsid w:val="00443C1D"/>
    <w:rsid w:val="00461576"/>
    <w:rsid w:val="004C1685"/>
    <w:rsid w:val="005078EE"/>
    <w:rsid w:val="005455A1"/>
    <w:rsid w:val="00550BF1"/>
    <w:rsid w:val="0059028D"/>
    <w:rsid w:val="005979B8"/>
    <w:rsid w:val="00610FA1"/>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92C4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0</TotalTime>
  <Pages>2</Pages>
  <Words>966</Words>
  <Characters>6118</Characters>
  <Application>Microsoft Office Word</Application>
  <DocSecurity>0</DocSecurity>
  <Lines>135</Lines>
  <Paragraphs>4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e Grant</cp:lastModifiedBy>
  <cp:revision>2</cp:revision>
  <cp:lastPrinted>2024-07-26T20:52:00Z</cp:lastPrinted>
  <dcterms:created xsi:type="dcterms:W3CDTF">2024-07-26T21:42:00Z</dcterms:created>
  <dcterms:modified xsi:type="dcterms:W3CDTF">2024-07-26T21:42:00Z</dcterms:modified>
</cp:coreProperties>
</file>